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E8E3B4" w14:textId="77777777" w:rsidR="00CE2FEB" w:rsidRDefault="00CE2FEB" w:rsidP="00EE2325">
      <w:pPr>
        <w:pStyle w:val="ListParagraph"/>
        <w:widowControl w:val="0"/>
      </w:pPr>
      <w:bookmarkStart w:id="0" w:name="OLE_LINK1"/>
      <w:bookmarkStart w:id="1" w:name="OLE_LINK2"/>
      <w:bookmarkStart w:id="2" w:name="_GoBack"/>
      <w:bookmarkEnd w:id="2"/>
    </w:p>
    <w:tbl>
      <w:tblPr>
        <w:tblW w:w="14953" w:type="dxa"/>
        <w:tblLayout w:type="fixed"/>
        <w:tblLook w:val="04A0" w:firstRow="1" w:lastRow="0" w:firstColumn="1" w:lastColumn="0" w:noHBand="0" w:noVBand="1"/>
      </w:tblPr>
      <w:tblGrid>
        <w:gridCol w:w="2607"/>
        <w:gridCol w:w="717"/>
        <w:gridCol w:w="546"/>
        <w:gridCol w:w="651"/>
        <w:gridCol w:w="713"/>
        <w:gridCol w:w="616"/>
        <w:gridCol w:w="841"/>
        <w:gridCol w:w="714"/>
        <w:gridCol w:w="604"/>
        <w:gridCol w:w="641"/>
        <w:gridCol w:w="10"/>
        <w:gridCol w:w="704"/>
        <w:gridCol w:w="625"/>
        <w:gridCol w:w="651"/>
        <w:gridCol w:w="714"/>
        <w:gridCol w:w="617"/>
        <w:gridCol w:w="828"/>
        <w:gridCol w:w="714"/>
        <w:gridCol w:w="617"/>
        <w:gridCol w:w="725"/>
        <w:gridCol w:w="98"/>
      </w:tblGrid>
      <w:tr w:rsidR="00EE40A0" w:rsidRPr="00DF089D" w14:paraId="25AD0589" w14:textId="77777777" w:rsidTr="00ED12CF">
        <w:trPr>
          <w:trHeight w:val="240"/>
        </w:trPr>
        <w:tc>
          <w:tcPr>
            <w:tcW w:w="14953" w:type="dxa"/>
            <w:gridSpan w:val="21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6EF4AA" w14:textId="134FB435" w:rsidR="001C7C33" w:rsidRPr="00DF089D" w:rsidRDefault="00AA0EA2" w:rsidP="001C7C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Appendix Table</w:t>
            </w:r>
            <w:r w:rsidR="001C7C33" w:rsidRPr="00DF08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. The association between health behaviors and sociodemographic factors</w:t>
            </w:r>
          </w:p>
        </w:tc>
      </w:tr>
      <w:tr w:rsidR="00DF059B" w:rsidRPr="00DF089D" w14:paraId="083FDD7E" w14:textId="77777777" w:rsidTr="00ED12CF">
        <w:trPr>
          <w:gridAfter w:val="1"/>
          <w:wAfter w:w="98" w:type="dxa"/>
          <w:trHeight w:val="240"/>
        </w:trPr>
        <w:tc>
          <w:tcPr>
            <w:tcW w:w="261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BA2245" w14:textId="77777777" w:rsidR="00FA5E72" w:rsidRPr="00DF089D" w:rsidRDefault="00FA5E72" w:rsidP="00FA5E7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Health behaviors</w:t>
            </w:r>
          </w:p>
        </w:tc>
        <w:tc>
          <w:tcPr>
            <w:tcW w:w="409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4C1B889" w14:textId="7898F217" w:rsidR="00FA5E72" w:rsidRPr="00DF089D" w:rsidRDefault="00FA5E72" w:rsidP="00FA5E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Current non-smoker</w:t>
            </w:r>
          </w:p>
        </w:tc>
        <w:tc>
          <w:tcPr>
            <w:tcW w:w="394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D14932" w14:textId="41B44DB0" w:rsidR="00FA5E72" w:rsidRPr="00DF089D" w:rsidRDefault="00FA5E72" w:rsidP="00FA5E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Adequate Physical Activity</w:t>
            </w:r>
          </w:p>
        </w:tc>
        <w:tc>
          <w:tcPr>
            <w:tcW w:w="420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F1CC84" w14:textId="7218C4A7" w:rsidR="00FA5E72" w:rsidRPr="00DF089D" w:rsidRDefault="00FA5E72" w:rsidP="00FA5E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 xml:space="preserve"> Increased or High BMI</w:t>
            </w:r>
          </w:p>
        </w:tc>
      </w:tr>
      <w:tr w:rsidR="00ED12CF" w:rsidRPr="00DF089D" w14:paraId="38571D94" w14:textId="77777777" w:rsidTr="00ED12CF">
        <w:trPr>
          <w:gridAfter w:val="1"/>
          <w:wAfter w:w="98" w:type="dxa"/>
          <w:trHeight w:val="240"/>
        </w:trPr>
        <w:tc>
          <w:tcPr>
            <w:tcW w:w="261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20CFB7" w14:textId="77777777" w:rsidR="001C7C33" w:rsidRPr="00DF089D" w:rsidRDefault="001C7C33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9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6CD6803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 xml:space="preserve">Full model </w:t>
            </w:r>
          </w:p>
        </w:tc>
        <w:tc>
          <w:tcPr>
            <w:tcW w:w="217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11C0E56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 xml:space="preserve">Parsimonious model </w:t>
            </w:r>
          </w:p>
        </w:tc>
        <w:tc>
          <w:tcPr>
            <w:tcW w:w="196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5ECB84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 xml:space="preserve">Full model 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B24B5C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 xml:space="preserve">Parsimonious model 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2020269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 xml:space="preserve">Full model </w:t>
            </w:r>
          </w:p>
        </w:tc>
        <w:tc>
          <w:tcPr>
            <w:tcW w:w="204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2231E88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 xml:space="preserve">Parsimonious model </w:t>
            </w:r>
          </w:p>
        </w:tc>
      </w:tr>
      <w:tr w:rsidR="00ED12CF" w:rsidRPr="00DF089D" w14:paraId="19B9A4BA" w14:textId="77777777" w:rsidTr="00ED12CF">
        <w:trPr>
          <w:gridAfter w:val="1"/>
          <w:wAfter w:w="98" w:type="dxa"/>
          <w:trHeight w:val="240"/>
        </w:trPr>
        <w:tc>
          <w:tcPr>
            <w:tcW w:w="261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167CE7" w14:textId="77777777" w:rsidR="001C7C33" w:rsidRPr="00DF089D" w:rsidRDefault="001C7C33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6C25DFE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β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000000" w:fill="F2F2F2"/>
            <w:noWrap/>
            <w:vAlign w:val="bottom"/>
            <w:hideMark/>
          </w:tcPr>
          <w:p w14:paraId="799CBC54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SE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CF1CCC4" w14:textId="4ECCA25B" w:rsidR="001C7C33" w:rsidRPr="00DF089D" w:rsidRDefault="0021719E" w:rsidP="001C7C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OR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49448F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β</w:t>
            </w:r>
          </w:p>
        </w:tc>
        <w:tc>
          <w:tcPr>
            <w:tcW w:w="617" w:type="dxa"/>
            <w:tcBorders>
              <w:top w:val="nil"/>
              <w:bottom w:val="nil"/>
            </w:tcBorders>
            <w:shd w:val="clear" w:color="000000" w:fill="F2F2F2"/>
            <w:noWrap/>
            <w:vAlign w:val="bottom"/>
            <w:hideMark/>
          </w:tcPr>
          <w:p w14:paraId="1CD7F51F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SE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E37191" w14:textId="10505D89" w:rsidR="001C7C33" w:rsidRPr="00DF089D" w:rsidRDefault="0021719E" w:rsidP="001C7C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OR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889034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β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D11147F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SE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4C44C6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Odds Ratio</w:t>
            </w:r>
          </w:p>
        </w:tc>
        <w:tc>
          <w:tcPr>
            <w:tcW w:w="714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F7247D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β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73FB0F7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SE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74E0C0" w14:textId="672EA0B0" w:rsidR="001C7C33" w:rsidRPr="00DF089D" w:rsidRDefault="0021719E" w:rsidP="001C7C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OR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BDF0AAD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β</w:t>
            </w:r>
          </w:p>
        </w:tc>
        <w:tc>
          <w:tcPr>
            <w:tcW w:w="617" w:type="dxa"/>
            <w:tcBorders>
              <w:top w:val="nil"/>
              <w:bottom w:val="nil"/>
            </w:tcBorders>
            <w:shd w:val="clear" w:color="000000" w:fill="F2F2F2"/>
            <w:noWrap/>
            <w:vAlign w:val="bottom"/>
            <w:hideMark/>
          </w:tcPr>
          <w:p w14:paraId="16A98264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SE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FBED3F" w14:textId="2823598A" w:rsidR="001C7C33" w:rsidRPr="00DF089D" w:rsidRDefault="0021719E" w:rsidP="001C7C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OR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EC98F8E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β</w:t>
            </w:r>
          </w:p>
        </w:tc>
        <w:tc>
          <w:tcPr>
            <w:tcW w:w="617" w:type="dxa"/>
            <w:tcBorders>
              <w:top w:val="nil"/>
              <w:bottom w:val="nil"/>
            </w:tcBorders>
            <w:shd w:val="clear" w:color="000000" w:fill="F2F2F2"/>
            <w:noWrap/>
            <w:vAlign w:val="bottom"/>
            <w:hideMark/>
          </w:tcPr>
          <w:p w14:paraId="15953C97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SE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9422607" w14:textId="13496168" w:rsidR="001C7C33" w:rsidRPr="00DF089D" w:rsidRDefault="0021719E" w:rsidP="001C7C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OR</w:t>
            </w:r>
          </w:p>
        </w:tc>
      </w:tr>
      <w:tr w:rsidR="00ED12CF" w:rsidRPr="00DF089D" w14:paraId="740F0BC1" w14:textId="77777777" w:rsidTr="00ED12CF">
        <w:trPr>
          <w:gridAfter w:val="1"/>
          <w:wAfter w:w="98" w:type="dxa"/>
          <w:trHeight w:val="240"/>
        </w:trPr>
        <w:tc>
          <w:tcPr>
            <w:tcW w:w="261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F1204E" w14:textId="77777777" w:rsidR="001C7C33" w:rsidRPr="00DF089D" w:rsidRDefault="001C7C33" w:rsidP="001C7C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Marital status (ref: married)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A7114AC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F32D723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744396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351C4A7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2F241D7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2D4A2A8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70E0CB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6CBCCF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945526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367B4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E1026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E5EA4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6419571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D0EDE0D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E6975EE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EDE2A2B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C046D18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0D9F168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</w:tr>
      <w:tr w:rsidR="00ED12CF" w:rsidRPr="00DF089D" w14:paraId="6759F97A" w14:textId="77777777" w:rsidTr="00ED12CF">
        <w:trPr>
          <w:gridAfter w:val="1"/>
          <w:wAfter w:w="98" w:type="dxa"/>
          <w:trHeight w:val="240"/>
        </w:trPr>
        <w:tc>
          <w:tcPr>
            <w:tcW w:w="261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42D764" w14:textId="3B546A19" w:rsidR="001C7C33" w:rsidRPr="00DF089D" w:rsidRDefault="00AF5090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  </w:t>
            </w:r>
            <w:r w:rsidR="001C7C33"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Widowed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F4DB693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1.54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361F56E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71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0113E86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1*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098720D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54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35C0842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4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CB593E9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58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F81382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32</w:t>
            </w: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112F1A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7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48E038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73</w:t>
            </w:r>
          </w:p>
        </w:tc>
        <w:tc>
          <w:tcPr>
            <w:tcW w:w="71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EB436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45CBA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60EA1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42C2622" w14:textId="28506DF9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1.2</w:t>
            </w:r>
            <w:r w:rsidR="00837E67"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CBFB28E" w14:textId="3097A9AC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</w:t>
            </w:r>
            <w:r w:rsidR="00837E67"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131C104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**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CC6583E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1.13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0343FA8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9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F7ADC15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2**</w:t>
            </w:r>
          </w:p>
        </w:tc>
      </w:tr>
      <w:tr w:rsidR="00ED12CF" w:rsidRPr="00DF089D" w14:paraId="52F06D67" w14:textId="77777777" w:rsidTr="00ED12CF">
        <w:trPr>
          <w:gridAfter w:val="1"/>
          <w:wAfter w:w="98" w:type="dxa"/>
          <w:trHeight w:val="240"/>
        </w:trPr>
        <w:tc>
          <w:tcPr>
            <w:tcW w:w="261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C4B416" w14:textId="423DBBBF" w:rsidR="001C7C33" w:rsidRPr="00DF089D" w:rsidRDefault="00AF5090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   </w:t>
            </w:r>
            <w:r w:rsidR="001C7C33"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Divorced/sep</w:t>
            </w:r>
            <w:r w:rsidR="00EE40A0"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</w:t>
            </w:r>
            <w:r w:rsidR="001C7C33"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ated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23D5FA5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22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78B2ADD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54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0F83CAB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81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E3C6AE5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44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EDDE047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6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0F20532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64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BE1D50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54</w:t>
            </w: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777135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8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3EF4DD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58</w:t>
            </w:r>
          </w:p>
        </w:tc>
        <w:tc>
          <w:tcPr>
            <w:tcW w:w="71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4B0CD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FA59A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0EBD2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023C030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05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690D6AB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6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D8820CE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96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A5F7201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05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AA54AE2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6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23694A0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95</w:t>
            </w:r>
          </w:p>
        </w:tc>
      </w:tr>
      <w:tr w:rsidR="00ED12CF" w:rsidRPr="00DF089D" w14:paraId="0A3EB850" w14:textId="77777777" w:rsidTr="00ED12CF">
        <w:trPr>
          <w:gridAfter w:val="1"/>
          <w:wAfter w:w="98" w:type="dxa"/>
          <w:trHeight w:val="240"/>
        </w:trPr>
        <w:tc>
          <w:tcPr>
            <w:tcW w:w="261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A1F9DB" w14:textId="40BF7E06" w:rsidR="001C7C33" w:rsidRPr="00DF089D" w:rsidRDefault="00AF5090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  </w:t>
            </w:r>
            <w:r w:rsidR="001C7C33"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ever married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CFB46EA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8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EDC3853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88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169C6A2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32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1F5FFB5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97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55F87D6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6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CEB08B6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8**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BA2495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36</w:t>
            </w: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1A2258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59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A48F57" w14:textId="659F49E1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7</w:t>
            </w:r>
            <w:r w:rsidR="00837E67"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71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BE2BB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60FE1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BEC74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B1ADD15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66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0A03849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53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D9C1133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52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74CB2B6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59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70BA25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51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3A208F6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55</w:t>
            </w:r>
          </w:p>
        </w:tc>
      </w:tr>
      <w:tr w:rsidR="00ED12CF" w:rsidRPr="00DF089D" w14:paraId="4BEE19F4" w14:textId="77777777" w:rsidTr="00ED12CF">
        <w:trPr>
          <w:gridAfter w:val="1"/>
          <w:wAfter w:w="98" w:type="dxa"/>
          <w:trHeight w:val="300"/>
        </w:trPr>
        <w:tc>
          <w:tcPr>
            <w:tcW w:w="261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317A9B" w14:textId="77777777" w:rsidR="001C7C33" w:rsidRPr="00DF089D" w:rsidRDefault="001C7C33" w:rsidP="001C7C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Cancer type (ref: colon)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C393FDC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B53B38F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51C7094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F17D2E1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001D7E9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1C4B4C7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57F36F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22CB8E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E7E572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A1E9C" w14:textId="77777777" w:rsidR="001C7C33" w:rsidRPr="00DF089D" w:rsidRDefault="001C7C33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4F222" w14:textId="77777777" w:rsidR="001C7C33" w:rsidRPr="00DF089D" w:rsidRDefault="001C7C33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9C350" w14:textId="77777777" w:rsidR="001C7C33" w:rsidRPr="00DF089D" w:rsidRDefault="001C7C33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926C069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EB048A5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BDFCD3D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3D17B32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670056F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28D25C1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</w:tr>
      <w:tr w:rsidR="00ED12CF" w:rsidRPr="00DF089D" w14:paraId="3C24DEBA" w14:textId="77777777" w:rsidTr="00ED12CF">
        <w:trPr>
          <w:gridAfter w:val="1"/>
          <w:wAfter w:w="98" w:type="dxa"/>
          <w:trHeight w:val="300"/>
        </w:trPr>
        <w:tc>
          <w:tcPr>
            <w:tcW w:w="261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66925E" w14:textId="4C1AB78B" w:rsidR="001C7C33" w:rsidRPr="00DF089D" w:rsidRDefault="00AF5090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   </w:t>
            </w:r>
            <w:r w:rsidR="001C7C33"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reast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209C2C3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1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B81AFE6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9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945C41A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36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480E01A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F222A4D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CBD9255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A38FDB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3</w:t>
            </w: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D2C19D" w14:textId="66299E00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</w:t>
            </w:r>
            <w:r w:rsidR="00837E67"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5A8404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26</w:t>
            </w:r>
          </w:p>
        </w:tc>
        <w:tc>
          <w:tcPr>
            <w:tcW w:w="71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78171" w14:textId="77777777" w:rsidR="001C7C33" w:rsidRPr="00DF089D" w:rsidRDefault="001C7C33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DACC8" w14:textId="77777777" w:rsidR="001C7C33" w:rsidRPr="00DF089D" w:rsidRDefault="001C7C33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A619B" w14:textId="77777777" w:rsidR="001C7C33" w:rsidRPr="00DF089D" w:rsidRDefault="001C7C33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E5F2EFC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77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49A2B72" w14:textId="4554F883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</w:t>
            </w:r>
            <w:r w:rsidR="00837E67"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981B391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6*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FD2A4F4" w14:textId="67CE88F0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6</w:t>
            </w:r>
            <w:r w:rsidR="00837E67"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F0F1855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3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12539BC" w14:textId="77777777" w:rsidR="001C7C33" w:rsidRPr="00DF089D" w:rsidRDefault="001C7C33" w:rsidP="00DF059B">
            <w:pPr>
              <w:ind w:right="-395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55**</w:t>
            </w:r>
          </w:p>
        </w:tc>
      </w:tr>
      <w:tr w:rsidR="00ED12CF" w:rsidRPr="00DF089D" w14:paraId="04CB2B25" w14:textId="77777777" w:rsidTr="00ED12CF">
        <w:trPr>
          <w:gridAfter w:val="1"/>
          <w:wAfter w:w="98" w:type="dxa"/>
          <w:trHeight w:val="300"/>
        </w:trPr>
        <w:tc>
          <w:tcPr>
            <w:tcW w:w="261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81621B" w14:textId="682C9832" w:rsidR="001C7C33" w:rsidRPr="00DF089D" w:rsidRDefault="00AF5090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   </w:t>
            </w:r>
            <w:r w:rsidR="001C7C33"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rostate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79D8C2A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09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216DF88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61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28A27B2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91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9218F7C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78A6E3F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4B45DCD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7F3F23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43</w:t>
            </w: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A60E5D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9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81C7CD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65</w:t>
            </w:r>
          </w:p>
        </w:tc>
        <w:tc>
          <w:tcPr>
            <w:tcW w:w="71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AB7ED" w14:textId="77777777" w:rsidR="001C7C33" w:rsidRPr="00DF089D" w:rsidRDefault="001C7C33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EB844" w14:textId="77777777" w:rsidR="001C7C33" w:rsidRPr="00DF089D" w:rsidRDefault="001C7C33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FF93F" w14:textId="77777777" w:rsidR="001C7C33" w:rsidRPr="00DF089D" w:rsidRDefault="001C7C33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289C473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09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A422C18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4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7A27706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92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EBD0701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21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4C2ABCD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2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45834F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81</w:t>
            </w:r>
          </w:p>
        </w:tc>
      </w:tr>
      <w:tr w:rsidR="009874AE" w:rsidRPr="00DF089D" w14:paraId="465CD98D" w14:textId="77777777" w:rsidTr="00ED12CF">
        <w:trPr>
          <w:gridAfter w:val="1"/>
          <w:wAfter w:w="93" w:type="dxa"/>
          <w:trHeight w:val="269"/>
        </w:trPr>
        <w:tc>
          <w:tcPr>
            <w:tcW w:w="3875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CB473" w14:textId="77187A8C" w:rsidR="009874AE" w:rsidRPr="00DF089D" w:rsidRDefault="009874AE" w:rsidP="009874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Marital status*cancer type (ref: married * colon)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36F21" w14:textId="77777777" w:rsidR="009874AE" w:rsidRPr="00DF089D" w:rsidRDefault="009874AE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B062E" w14:textId="77777777" w:rsidR="009874AE" w:rsidRPr="00DF089D" w:rsidRDefault="009874AE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8C73B" w14:textId="77777777" w:rsidR="009874AE" w:rsidRPr="00DF089D" w:rsidRDefault="009874AE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02F4D" w14:textId="77777777" w:rsidR="009874AE" w:rsidRPr="00DF089D" w:rsidRDefault="009874AE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36307" w14:textId="77777777" w:rsidR="009874AE" w:rsidRPr="00DF089D" w:rsidRDefault="009874AE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AFD60" w14:textId="77777777" w:rsidR="009874AE" w:rsidRPr="00DF089D" w:rsidRDefault="009874AE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73333" w14:textId="77777777" w:rsidR="009874AE" w:rsidRPr="00DF089D" w:rsidRDefault="009874AE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417F3" w14:textId="77777777" w:rsidR="009874AE" w:rsidRPr="00DF089D" w:rsidRDefault="009874AE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798BF" w14:textId="77777777" w:rsidR="009874AE" w:rsidRPr="00DF089D" w:rsidRDefault="009874AE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BBE90" w14:textId="77777777" w:rsidR="009874AE" w:rsidRPr="00DF089D" w:rsidRDefault="009874AE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A78B9" w14:textId="77777777" w:rsidR="009874AE" w:rsidRPr="00DF089D" w:rsidRDefault="009874AE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625F4" w14:textId="77777777" w:rsidR="009874AE" w:rsidRPr="00DF089D" w:rsidRDefault="009874AE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AC5D4" w14:textId="77777777" w:rsidR="009874AE" w:rsidRPr="00DF089D" w:rsidRDefault="009874AE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414BA" w14:textId="77777777" w:rsidR="009874AE" w:rsidRPr="00DF089D" w:rsidRDefault="009874AE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C250B" w14:textId="77777777" w:rsidR="009874AE" w:rsidRPr="00DF089D" w:rsidRDefault="009874AE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61267" w14:textId="77777777" w:rsidR="009874AE" w:rsidRPr="00DF089D" w:rsidRDefault="009874AE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</w:tr>
      <w:tr w:rsidR="00ED12CF" w:rsidRPr="00DF089D" w14:paraId="5A4F886E" w14:textId="77777777" w:rsidTr="00ED12CF">
        <w:trPr>
          <w:gridAfter w:val="1"/>
          <w:wAfter w:w="98" w:type="dxa"/>
          <w:trHeight w:val="300"/>
        </w:trPr>
        <w:tc>
          <w:tcPr>
            <w:tcW w:w="261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312D1C8" w14:textId="306D8958" w:rsidR="001C7C33" w:rsidRPr="00DF089D" w:rsidRDefault="00AF5090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  </w:t>
            </w:r>
            <w:r w:rsidR="001C7C33"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Widowed*breast cancer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406E483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32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793D00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79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125E072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74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5205F24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5EEA6DE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F8474BB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7EFADB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7</w:t>
            </w: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6A83FE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53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567859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32</w:t>
            </w:r>
          </w:p>
        </w:tc>
        <w:tc>
          <w:tcPr>
            <w:tcW w:w="71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3B658" w14:textId="77777777" w:rsidR="001C7C33" w:rsidRPr="00DF089D" w:rsidRDefault="001C7C33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6F06F" w14:textId="77777777" w:rsidR="001C7C33" w:rsidRPr="00DF089D" w:rsidRDefault="001C7C33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2C172" w14:textId="77777777" w:rsidR="001C7C33" w:rsidRPr="00DF089D" w:rsidRDefault="001C7C33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1840B34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81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1AEAD18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7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5335E71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.12***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EBADE09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76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1E4AF99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5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D31607E" w14:textId="77777777" w:rsidR="001C7C33" w:rsidRPr="00DF089D" w:rsidRDefault="001C7C33" w:rsidP="00515218">
            <w:pPr>
              <w:ind w:right="-32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81***</w:t>
            </w:r>
          </w:p>
        </w:tc>
      </w:tr>
      <w:tr w:rsidR="00ED12CF" w:rsidRPr="00DF089D" w14:paraId="3B8CBD27" w14:textId="77777777" w:rsidTr="00ED12CF">
        <w:trPr>
          <w:gridAfter w:val="1"/>
          <w:wAfter w:w="98" w:type="dxa"/>
          <w:trHeight w:val="300"/>
        </w:trPr>
        <w:tc>
          <w:tcPr>
            <w:tcW w:w="261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831C8D1" w14:textId="683C411B" w:rsidR="001C7C33" w:rsidRPr="00DF089D" w:rsidRDefault="00AF5090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  </w:t>
            </w:r>
            <w:r w:rsidR="001C7C33"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Widowed*prostate cancer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8F1C022" w14:textId="0F84945F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5</w:t>
            </w:r>
            <w:r w:rsidR="00837E67"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D64B9C3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94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C372669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48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AC9694E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D9A30A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75077F9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174DEC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1</w:t>
            </w: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150EA2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59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DF23A8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36</w:t>
            </w:r>
          </w:p>
        </w:tc>
        <w:tc>
          <w:tcPr>
            <w:tcW w:w="71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7D6D2" w14:textId="77777777" w:rsidR="001C7C33" w:rsidRPr="00DF089D" w:rsidRDefault="001C7C33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91A9F" w14:textId="77777777" w:rsidR="001C7C33" w:rsidRPr="00DF089D" w:rsidRDefault="001C7C33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F018E" w14:textId="77777777" w:rsidR="001C7C33" w:rsidRPr="00DF089D" w:rsidRDefault="001C7C33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C9B7C79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9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40330A1" w14:textId="24FD0CD5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5</w:t>
            </w:r>
            <w:r w:rsidR="00515218"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96D884D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98*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A12B688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3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AF160F6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8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921AA3E" w14:textId="4AA08EFC" w:rsidR="001C7C33" w:rsidRPr="00DF089D" w:rsidRDefault="001C7C33" w:rsidP="005152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8</w:t>
            </w:r>
            <w:r w:rsidR="00515218"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*</w:t>
            </w:r>
          </w:p>
        </w:tc>
      </w:tr>
      <w:tr w:rsidR="00ED12CF" w:rsidRPr="00DF089D" w14:paraId="01C6BF28" w14:textId="77777777" w:rsidTr="00ED12CF">
        <w:trPr>
          <w:gridAfter w:val="1"/>
          <w:wAfter w:w="98" w:type="dxa"/>
          <w:trHeight w:val="300"/>
        </w:trPr>
        <w:tc>
          <w:tcPr>
            <w:tcW w:w="261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1415697" w14:textId="19A5A044" w:rsidR="001C7C33" w:rsidRPr="00DF089D" w:rsidRDefault="00AF5090" w:rsidP="00AF5090">
            <w:pPr>
              <w:ind w:right="-11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  </w:t>
            </w:r>
            <w:r w:rsidR="001C7C33"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Divorced/se</w:t>
            </w:r>
            <w:r w:rsidR="00EE40A0"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a</w:t>
            </w:r>
            <w:r w:rsidR="001C7C33"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ated*breast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2A39507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09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89913E5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66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39D16AD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91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C7BC690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37D4260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684255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C5681B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61</w:t>
            </w: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37BA9C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3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FED49B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84</w:t>
            </w:r>
          </w:p>
        </w:tc>
        <w:tc>
          <w:tcPr>
            <w:tcW w:w="71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F014B" w14:textId="77777777" w:rsidR="001C7C33" w:rsidRPr="00DF089D" w:rsidRDefault="001C7C33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182EC" w14:textId="77777777" w:rsidR="001C7C33" w:rsidRPr="00DF089D" w:rsidRDefault="001C7C33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86822" w14:textId="77777777" w:rsidR="001C7C33" w:rsidRPr="00DF089D" w:rsidRDefault="001C7C33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B5FB65F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62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1E42211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4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FBD1ED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86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2B12C37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63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1FA1FE2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3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3A5FC24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88</w:t>
            </w:r>
          </w:p>
        </w:tc>
      </w:tr>
      <w:tr w:rsidR="00ED12CF" w:rsidRPr="00DF089D" w14:paraId="7527C9D6" w14:textId="77777777" w:rsidTr="00ED12CF">
        <w:trPr>
          <w:gridAfter w:val="1"/>
          <w:wAfter w:w="98" w:type="dxa"/>
          <w:trHeight w:val="300"/>
        </w:trPr>
        <w:tc>
          <w:tcPr>
            <w:tcW w:w="261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0A01F59" w14:textId="6E58F3DA" w:rsidR="001C7C33" w:rsidRPr="00DF089D" w:rsidRDefault="00AF5090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  </w:t>
            </w:r>
            <w:r w:rsidR="001C7C33"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Divorced/sep</w:t>
            </w:r>
            <w:r w:rsidR="00EE40A0"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</w:t>
            </w:r>
            <w:r w:rsidR="001C7C33"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rated*prostate 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9DF6D8D" w14:textId="6C3CAC7E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1</w:t>
            </w:r>
            <w:r w:rsidR="00837E67"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B7AB15B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69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F2E8EB" w14:textId="6EB24F83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9</w:t>
            </w:r>
            <w:r w:rsidR="00837E67"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DDE58C2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5FFFF12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8E8FAEE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EF4871" w14:textId="2AE21B73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7</w:t>
            </w:r>
            <w:r w:rsidR="00837E67"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BAD191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9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06A290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02</w:t>
            </w:r>
          </w:p>
        </w:tc>
        <w:tc>
          <w:tcPr>
            <w:tcW w:w="71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71D98" w14:textId="77777777" w:rsidR="001C7C33" w:rsidRPr="00DF089D" w:rsidRDefault="001C7C33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71B4B" w14:textId="77777777" w:rsidR="001C7C33" w:rsidRPr="00DF089D" w:rsidRDefault="001C7C33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F0C9A" w14:textId="77777777" w:rsidR="001C7C33" w:rsidRPr="00DF089D" w:rsidRDefault="001C7C33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5532944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3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262EDD2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7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84A5C24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39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7BDBC86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3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4F64CA6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7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7E772B1" w14:textId="1AE20892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4</w:t>
            </w:r>
            <w:r w:rsidR="00515218"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</w:tr>
      <w:tr w:rsidR="00ED12CF" w:rsidRPr="00DF089D" w14:paraId="7EE8299D" w14:textId="77777777" w:rsidTr="00ED12CF">
        <w:trPr>
          <w:gridAfter w:val="1"/>
          <w:wAfter w:w="98" w:type="dxa"/>
          <w:trHeight w:val="300"/>
        </w:trPr>
        <w:tc>
          <w:tcPr>
            <w:tcW w:w="261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2771945" w14:textId="0CF2FBBA" w:rsidR="001C7C33" w:rsidRPr="00DF089D" w:rsidRDefault="00AF5090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  </w:t>
            </w:r>
            <w:r w:rsidR="001C7C33"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ever married*breast cancer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E112FB9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1.51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460CD3B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98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0AE488B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2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921DCED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256789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D01BAEC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6CECDD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9</w:t>
            </w: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C7C150" w14:textId="3F43D508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7</w:t>
            </w:r>
            <w:r w:rsidR="00837E67"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4FEA9C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34</w:t>
            </w:r>
          </w:p>
        </w:tc>
        <w:tc>
          <w:tcPr>
            <w:tcW w:w="71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846A1" w14:textId="77777777" w:rsidR="001C7C33" w:rsidRPr="00DF089D" w:rsidRDefault="001C7C33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A4DCD" w14:textId="77777777" w:rsidR="001C7C33" w:rsidRPr="00DF089D" w:rsidRDefault="001C7C33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79DF7" w14:textId="77777777" w:rsidR="001C7C33" w:rsidRPr="00DF089D" w:rsidRDefault="001C7C33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8340D89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53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FF7FD89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63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7C65685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69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EF21FC9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5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9BA120C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61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25340C1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56</w:t>
            </w:r>
          </w:p>
        </w:tc>
      </w:tr>
      <w:tr w:rsidR="00ED12CF" w:rsidRPr="00DF089D" w14:paraId="05C0C4FA" w14:textId="77777777" w:rsidTr="00ED12CF">
        <w:trPr>
          <w:gridAfter w:val="1"/>
          <w:wAfter w:w="98" w:type="dxa"/>
          <w:trHeight w:val="300"/>
        </w:trPr>
        <w:tc>
          <w:tcPr>
            <w:tcW w:w="261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B9175D4" w14:textId="5298B0B4" w:rsidR="001C7C33" w:rsidRPr="00DF089D" w:rsidRDefault="00AF5090" w:rsidP="00ED12CF">
            <w:pPr>
              <w:ind w:right="-105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  </w:t>
            </w:r>
            <w:r w:rsidR="001C7C33"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ever married*prostate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662215B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77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DA663A4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5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34984A2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7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6723701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6B520D1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DB8CAA4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42D1D1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5</w:t>
            </w: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780968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73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0DA364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42</w:t>
            </w:r>
          </w:p>
        </w:tc>
        <w:tc>
          <w:tcPr>
            <w:tcW w:w="71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1E72E" w14:textId="77777777" w:rsidR="001C7C33" w:rsidRPr="00DF089D" w:rsidRDefault="001C7C33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E9DDC" w14:textId="77777777" w:rsidR="001C7C33" w:rsidRPr="00DF089D" w:rsidRDefault="001C7C33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AEC12" w14:textId="77777777" w:rsidR="001C7C33" w:rsidRPr="00DF089D" w:rsidRDefault="001C7C33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10F3ECB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96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0E89377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61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56E0C08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62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9D05F01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88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9D989DF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59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98B080E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42</w:t>
            </w:r>
          </w:p>
        </w:tc>
      </w:tr>
      <w:tr w:rsidR="00ED12CF" w:rsidRPr="00DF089D" w14:paraId="0A51220A" w14:textId="77777777" w:rsidTr="00ED12CF">
        <w:trPr>
          <w:gridAfter w:val="1"/>
          <w:wAfter w:w="98" w:type="dxa"/>
          <w:trHeight w:val="300"/>
        </w:trPr>
        <w:tc>
          <w:tcPr>
            <w:tcW w:w="261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F514DA9" w14:textId="77777777" w:rsidR="001C7C33" w:rsidRPr="00DF089D" w:rsidRDefault="001C7C33" w:rsidP="001C7C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Sex (ref: female)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D1D37FD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F9DED1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0E5E625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EBAFAB2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6307607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2CABA7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C21FF4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5097E7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E03E9A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E70F0" w14:textId="77777777" w:rsidR="001C7C33" w:rsidRPr="00DF089D" w:rsidRDefault="001C7C33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F7C9C" w14:textId="77777777" w:rsidR="001C7C33" w:rsidRPr="00DF089D" w:rsidRDefault="001C7C33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C22D9" w14:textId="77777777" w:rsidR="001C7C33" w:rsidRPr="00DF089D" w:rsidRDefault="001C7C33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B019ED2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836BCC6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6F4EAA6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CDA994D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938053F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52E3FC3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</w:tr>
      <w:tr w:rsidR="00ED12CF" w:rsidRPr="00DF089D" w14:paraId="5A5F600E" w14:textId="77777777" w:rsidTr="00ED12CF">
        <w:trPr>
          <w:gridAfter w:val="1"/>
          <w:wAfter w:w="98" w:type="dxa"/>
          <w:trHeight w:val="260"/>
        </w:trPr>
        <w:tc>
          <w:tcPr>
            <w:tcW w:w="261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5939965" w14:textId="555A4849" w:rsidR="001C7C33" w:rsidRPr="00DF089D" w:rsidRDefault="00AF5090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  </w:t>
            </w:r>
            <w:r w:rsidR="001C7C33"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A70A7A2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33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EDBD9EC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5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3443E66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72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C1ABF12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57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9210496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1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2B9A975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57**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A6EBD5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83</w:t>
            </w: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B22DCF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1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943977" w14:textId="49A14A9A" w:rsidR="001C7C33" w:rsidRPr="00DF089D" w:rsidRDefault="001C7C33" w:rsidP="00837E67">
            <w:pPr>
              <w:ind w:right="-394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3</w:t>
            </w:r>
            <w:r w:rsidR="00837E67"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**</w:t>
            </w:r>
          </w:p>
        </w:tc>
        <w:tc>
          <w:tcPr>
            <w:tcW w:w="71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D46D8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8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3CAA6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2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217A7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32*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1210E0" w14:textId="6C6F7D90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3</w:t>
            </w:r>
            <w:r w:rsidR="00515218"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1E257D" w14:textId="0C30E3D1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</w:t>
            </w:r>
            <w:r w:rsidR="00515218"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A90E429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74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38DB1C5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DE980DF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201CE97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</w:tr>
      <w:tr w:rsidR="00ED12CF" w:rsidRPr="00DF089D" w14:paraId="59CC6101" w14:textId="77777777" w:rsidTr="00ED12CF">
        <w:trPr>
          <w:gridAfter w:val="1"/>
          <w:wAfter w:w="98" w:type="dxa"/>
          <w:trHeight w:val="260"/>
        </w:trPr>
        <w:tc>
          <w:tcPr>
            <w:tcW w:w="261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7F4D3D4" w14:textId="77777777" w:rsidR="001C7C33" w:rsidRPr="00DF089D" w:rsidRDefault="001C7C33" w:rsidP="001C7C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Race (ref: non-white)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66F1E38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FE718A6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FA944AA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BBF59E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4CA694B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436333F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58B8ED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BB290D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22A01A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4F11F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2E67D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1140A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4FA9A2C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CF98252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B0952D7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FBBCDC8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2D25D07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47BA8D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</w:tr>
      <w:tr w:rsidR="00ED12CF" w:rsidRPr="00DF089D" w14:paraId="39D3FA31" w14:textId="77777777" w:rsidTr="00ED12CF">
        <w:trPr>
          <w:gridAfter w:val="1"/>
          <w:wAfter w:w="98" w:type="dxa"/>
          <w:trHeight w:val="260"/>
        </w:trPr>
        <w:tc>
          <w:tcPr>
            <w:tcW w:w="261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0B23C88" w14:textId="7DC89D25" w:rsidR="001C7C33" w:rsidRPr="00DF089D" w:rsidRDefault="00AF5090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  </w:t>
            </w:r>
            <w:r w:rsidR="001C7C33"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White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0C8E6BB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3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64845AF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3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DA63BCB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3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D509FD4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91073FC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3E80F0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E52A5E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8</w:t>
            </w: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970DF3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4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FEE6CB" w14:textId="4BB7D315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2</w:t>
            </w:r>
            <w:r w:rsidR="00837E67"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71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8A01D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32C04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C57C1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94F6E8B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31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750B5DE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2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E5DEAB9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73*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402BCC3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33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103A91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2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1A38938" w14:textId="77777777" w:rsidR="001C7C33" w:rsidRPr="00DF089D" w:rsidRDefault="001C7C33" w:rsidP="00DF059B">
            <w:pPr>
              <w:ind w:right="-395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72**</w:t>
            </w:r>
          </w:p>
        </w:tc>
      </w:tr>
      <w:tr w:rsidR="00ED12CF" w:rsidRPr="00DF089D" w14:paraId="5B794323" w14:textId="77777777" w:rsidTr="00ED12CF">
        <w:trPr>
          <w:gridAfter w:val="1"/>
          <w:wAfter w:w="98" w:type="dxa"/>
          <w:trHeight w:val="260"/>
        </w:trPr>
        <w:tc>
          <w:tcPr>
            <w:tcW w:w="261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4320345" w14:textId="77777777" w:rsidR="001C7C33" w:rsidRPr="00DF089D" w:rsidRDefault="001C7C33" w:rsidP="001C7C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Family income (ref: high)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DB41CE5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1C56B2F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DADDCC9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1FC0EBE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DCE7572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47CA23A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68892C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6351CD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45DFD7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9280D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26413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5EF38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766E14E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0DE3C62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8BF6DA4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2DE17F3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D49AA48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E16604E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</w:tr>
      <w:tr w:rsidR="00ED12CF" w:rsidRPr="00DF089D" w14:paraId="3F363253" w14:textId="77777777" w:rsidTr="00ED12CF">
        <w:trPr>
          <w:gridAfter w:val="1"/>
          <w:wAfter w:w="98" w:type="dxa"/>
          <w:trHeight w:val="240"/>
        </w:trPr>
        <w:tc>
          <w:tcPr>
            <w:tcW w:w="261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117566" w14:textId="02343A65" w:rsidR="001C7C33" w:rsidRPr="00DF089D" w:rsidRDefault="00AF5090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  </w:t>
            </w:r>
            <w:r w:rsidR="001C7C33"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Poor 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6D1A22B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81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3473CD6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4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EF5C944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4*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6370247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75F500F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E8F2970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358D4C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45</w:t>
            </w: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7A6DC1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3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D17A74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64*</w:t>
            </w:r>
          </w:p>
        </w:tc>
        <w:tc>
          <w:tcPr>
            <w:tcW w:w="71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378DA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49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00C53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5B0C9" w14:textId="77777777" w:rsidR="001C7C33" w:rsidRPr="00DF089D" w:rsidRDefault="001C7C33" w:rsidP="005152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61*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E8BC065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07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260D76E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9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83570A6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93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52F7A67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977A30D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DB6F734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</w:tr>
      <w:tr w:rsidR="00ED12CF" w:rsidRPr="00DF089D" w14:paraId="6E1D83F5" w14:textId="77777777" w:rsidTr="00ED12CF">
        <w:trPr>
          <w:gridAfter w:val="1"/>
          <w:wAfter w:w="98" w:type="dxa"/>
          <w:trHeight w:val="240"/>
        </w:trPr>
        <w:tc>
          <w:tcPr>
            <w:tcW w:w="261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3568FB" w14:textId="33EE6C3E" w:rsidR="001C7C33" w:rsidRPr="00DF089D" w:rsidRDefault="00AF5090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  </w:t>
            </w:r>
            <w:r w:rsidR="001C7C33"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ear poor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5091BF5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55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9825760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52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85EE1C1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58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B0787D2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AF273E7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255656B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20A77E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19</w:t>
            </w: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C65CB8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1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DFF7C8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83</w:t>
            </w:r>
          </w:p>
        </w:tc>
        <w:tc>
          <w:tcPr>
            <w:tcW w:w="71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16DB9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22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B49A5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5071A" w14:textId="0C9A2D05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8</w:t>
            </w:r>
            <w:r w:rsidR="00515218"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1FE20DA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11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D3F0BB5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5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6B107A7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9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07F76E5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501183E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60BCF53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</w:tr>
      <w:tr w:rsidR="00ED12CF" w:rsidRPr="00DF089D" w14:paraId="6A31D54F" w14:textId="77777777" w:rsidTr="00ED12CF">
        <w:trPr>
          <w:gridAfter w:val="1"/>
          <w:wAfter w:w="98" w:type="dxa"/>
          <w:trHeight w:val="240"/>
        </w:trPr>
        <w:tc>
          <w:tcPr>
            <w:tcW w:w="261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5C41EA" w14:textId="6C7EB85D" w:rsidR="001C7C33" w:rsidRPr="00DF089D" w:rsidRDefault="00AF5090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  </w:t>
            </w:r>
            <w:r w:rsidR="001C7C33"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Low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759AE36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52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67D1F5E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5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9291325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59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7D03C8C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AAF92FC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CA6BC5E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952E80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32</w:t>
            </w: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25C1DC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8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8AFB33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73</w:t>
            </w:r>
          </w:p>
        </w:tc>
        <w:tc>
          <w:tcPr>
            <w:tcW w:w="71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3AB1E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34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884B4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7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7A8F6" w14:textId="77777777" w:rsidR="001C7C33" w:rsidRPr="00DF089D" w:rsidRDefault="001C7C33" w:rsidP="005152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71*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549A85A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3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5CC6D5E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E8CA5D6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26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4C2D1CB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0F7246D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43D2E9B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</w:tr>
      <w:tr w:rsidR="00ED12CF" w:rsidRPr="00DF089D" w14:paraId="13E45C50" w14:textId="77777777" w:rsidTr="00ED12CF">
        <w:trPr>
          <w:gridAfter w:val="1"/>
          <w:wAfter w:w="98" w:type="dxa"/>
          <w:trHeight w:val="240"/>
        </w:trPr>
        <w:tc>
          <w:tcPr>
            <w:tcW w:w="261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D13236" w14:textId="34E9364F" w:rsidR="001C7C33" w:rsidRPr="00DF089D" w:rsidRDefault="00AF5090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  </w:t>
            </w:r>
            <w:r w:rsidR="001C7C33"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iddle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87FF46B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34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FD08C8F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5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EACFBB4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71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D40F33E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FC07CF8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6872237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387604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05</w:t>
            </w: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144FB9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5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431EA3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95</w:t>
            </w:r>
          </w:p>
        </w:tc>
        <w:tc>
          <w:tcPr>
            <w:tcW w:w="71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B100F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07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3D5CE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4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E2F2F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94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574CE68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2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D1F2554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3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EE7CE2C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13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DDD52D6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EBFC877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E7A4636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</w:tr>
      <w:tr w:rsidR="009874AE" w:rsidRPr="00DF089D" w14:paraId="3F54A506" w14:textId="77777777" w:rsidTr="00ED12CF">
        <w:trPr>
          <w:gridAfter w:val="1"/>
          <w:wAfter w:w="93" w:type="dxa"/>
          <w:trHeight w:val="240"/>
        </w:trPr>
        <w:tc>
          <w:tcPr>
            <w:tcW w:w="332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A8153" w14:textId="34D64528" w:rsidR="009874AE" w:rsidRPr="00DF089D" w:rsidRDefault="009874AE" w:rsidP="009874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Education (ref: &gt;high school degree)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0585F" w14:textId="77777777" w:rsidR="009874AE" w:rsidRPr="00DF089D" w:rsidRDefault="009874AE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AFADE" w14:textId="77777777" w:rsidR="009874AE" w:rsidRPr="00DF089D" w:rsidRDefault="009874AE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705FE" w14:textId="77777777" w:rsidR="009874AE" w:rsidRPr="00DF089D" w:rsidRDefault="009874AE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DB7F8" w14:textId="77777777" w:rsidR="009874AE" w:rsidRPr="00DF089D" w:rsidRDefault="009874AE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75EA4" w14:textId="77777777" w:rsidR="009874AE" w:rsidRPr="00DF089D" w:rsidRDefault="009874AE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6803D" w14:textId="77777777" w:rsidR="009874AE" w:rsidRPr="00DF089D" w:rsidRDefault="009874AE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262A6" w14:textId="77777777" w:rsidR="009874AE" w:rsidRPr="00DF089D" w:rsidRDefault="009874AE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F66E1" w14:textId="77777777" w:rsidR="009874AE" w:rsidRPr="00DF089D" w:rsidRDefault="009874AE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A80DB" w14:textId="77777777" w:rsidR="009874AE" w:rsidRPr="00DF089D" w:rsidRDefault="009874AE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E3777" w14:textId="77777777" w:rsidR="009874AE" w:rsidRPr="00DF089D" w:rsidRDefault="009874AE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284E8" w14:textId="77777777" w:rsidR="009874AE" w:rsidRPr="00DF089D" w:rsidRDefault="009874AE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1865B" w14:textId="77777777" w:rsidR="009874AE" w:rsidRPr="00DF089D" w:rsidRDefault="009874AE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C353D" w14:textId="77777777" w:rsidR="009874AE" w:rsidRPr="00DF089D" w:rsidRDefault="009874AE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33961" w14:textId="77777777" w:rsidR="009874AE" w:rsidRPr="00DF089D" w:rsidRDefault="009874AE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D1E5F" w14:textId="77777777" w:rsidR="009874AE" w:rsidRPr="00DF089D" w:rsidRDefault="009874AE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2FE12" w14:textId="77777777" w:rsidR="009874AE" w:rsidRPr="00DF089D" w:rsidRDefault="009874AE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9F764" w14:textId="77777777" w:rsidR="009874AE" w:rsidRPr="00DF089D" w:rsidRDefault="009874AE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</w:tr>
      <w:tr w:rsidR="00ED12CF" w:rsidRPr="00DF089D" w14:paraId="3E7A2AF6" w14:textId="77777777" w:rsidTr="00ED12CF">
        <w:trPr>
          <w:gridAfter w:val="1"/>
          <w:wAfter w:w="98" w:type="dxa"/>
          <w:trHeight w:val="240"/>
        </w:trPr>
        <w:tc>
          <w:tcPr>
            <w:tcW w:w="261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4BAE06" w14:textId="57598B1D" w:rsidR="001C7C33" w:rsidRPr="00DF089D" w:rsidRDefault="00AF5090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  </w:t>
            </w:r>
            <w:r w:rsidR="001C7C33"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&lt;= 12th grade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B5FE3A9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66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8ADAF2D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6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A261095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52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1573006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85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8DA0E74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2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0693B6D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3**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19A2C8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13</w:t>
            </w: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86B8DC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7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6EA079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88</w:t>
            </w:r>
          </w:p>
        </w:tc>
        <w:tc>
          <w:tcPr>
            <w:tcW w:w="71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EFF8D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16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E8389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8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90B43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85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1F20A24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7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D7BEA36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7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5D4D902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44*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195EED4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7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FF81156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6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ABDCD4F" w14:textId="77777777" w:rsidR="001C7C33" w:rsidRPr="00DF089D" w:rsidRDefault="001C7C33" w:rsidP="005152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44*</w:t>
            </w:r>
          </w:p>
        </w:tc>
      </w:tr>
      <w:tr w:rsidR="00ED12CF" w:rsidRPr="00DF089D" w14:paraId="1DAD1275" w14:textId="77777777" w:rsidTr="00ED12CF">
        <w:trPr>
          <w:gridAfter w:val="1"/>
          <w:wAfter w:w="98" w:type="dxa"/>
          <w:trHeight w:val="240"/>
        </w:trPr>
        <w:tc>
          <w:tcPr>
            <w:tcW w:w="261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CF0258" w14:textId="0CC701ED" w:rsidR="001C7C33" w:rsidRPr="00DF089D" w:rsidRDefault="00AF5090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  </w:t>
            </w:r>
            <w:r w:rsidR="001C7C33"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ED or high school degree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399E825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79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26BCF25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CF6BA73" w14:textId="77777777" w:rsidR="001C7C33" w:rsidRPr="00DF089D" w:rsidRDefault="001C7C33" w:rsidP="009874AE">
            <w:pPr>
              <w:ind w:right="-395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6**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05B98EF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89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506C36C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7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F83BB5D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1**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B789F2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37</w:t>
            </w: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33D45E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4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66F09D" w14:textId="77777777" w:rsidR="001C7C33" w:rsidRPr="00DF089D" w:rsidRDefault="001C7C33" w:rsidP="009874AE">
            <w:pPr>
              <w:ind w:right="-394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69**</w:t>
            </w:r>
          </w:p>
        </w:tc>
        <w:tc>
          <w:tcPr>
            <w:tcW w:w="71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9A866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39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E4A84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4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D6E5D" w14:textId="77777777" w:rsidR="001C7C33" w:rsidRPr="00DF089D" w:rsidRDefault="001C7C33" w:rsidP="009874AE">
            <w:pPr>
              <w:ind w:right="-382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67**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8AFB968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3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8689987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3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FD6CC92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39*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E72F90B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4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BC90C70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3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AEEFEAD" w14:textId="77777777" w:rsidR="001C7C33" w:rsidRPr="00DF089D" w:rsidRDefault="001C7C33" w:rsidP="005152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41*</w:t>
            </w:r>
          </w:p>
        </w:tc>
      </w:tr>
      <w:tr w:rsidR="009874AE" w:rsidRPr="00DF089D" w14:paraId="2A992098" w14:textId="77777777" w:rsidTr="00ED12CF">
        <w:trPr>
          <w:gridAfter w:val="1"/>
          <w:wAfter w:w="93" w:type="dxa"/>
          <w:trHeight w:val="300"/>
        </w:trPr>
        <w:tc>
          <w:tcPr>
            <w:tcW w:w="332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F4CA4" w14:textId="4480E2F7" w:rsidR="009874AE" w:rsidRPr="00DF089D" w:rsidRDefault="009874AE" w:rsidP="009874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Insurance (ref: uninsured)</w:t>
            </w: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C1AA6" w14:textId="77777777" w:rsidR="009874AE" w:rsidRPr="00DF089D" w:rsidRDefault="009874AE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741DF" w14:textId="77777777" w:rsidR="009874AE" w:rsidRPr="00DF089D" w:rsidRDefault="009874AE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6F39D" w14:textId="77777777" w:rsidR="009874AE" w:rsidRPr="00DF089D" w:rsidRDefault="009874AE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C7B37" w14:textId="77777777" w:rsidR="009874AE" w:rsidRPr="00DF089D" w:rsidRDefault="009874AE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FDB20" w14:textId="77777777" w:rsidR="009874AE" w:rsidRPr="00DF089D" w:rsidRDefault="009874AE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64BFE" w14:textId="77777777" w:rsidR="009874AE" w:rsidRPr="00DF089D" w:rsidRDefault="009874AE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E224B" w14:textId="77777777" w:rsidR="009874AE" w:rsidRPr="00DF089D" w:rsidRDefault="009874AE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67AFA" w14:textId="77777777" w:rsidR="009874AE" w:rsidRPr="00DF089D" w:rsidRDefault="009874AE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89997" w14:textId="77777777" w:rsidR="009874AE" w:rsidRPr="00DF089D" w:rsidRDefault="009874AE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92EB7" w14:textId="77777777" w:rsidR="009874AE" w:rsidRPr="00DF089D" w:rsidRDefault="009874AE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1FBDF" w14:textId="77777777" w:rsidR="009874AE" w:rsidRPr="00DF089D" w:rsidRDefault="009874AE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8683D" w14:textId="77777777" w:rsidR="009874AE" w:rsidRPr="00DF089D" w:rsidRDefault="009874AE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3B7EB" w14:textId="77777777" w:rsidR="009874AE" w:rsidRPr="00DF089D" w:rsidRDefault="009874AE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357FC" w14:textId="77777777" w:rsidR="009874AE" w:rsidRPr="00DF089D" w:rsidRDefault="009874AE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33F6F" w14:textId="77777777" w:rsidR="009874AE" w:rsidRPr="00DF089D" w:rsidRDefault="009874AE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5337B" w14:textId="77777777" w:rsidR="009874AE" w:rsidRPr="00DF089D" w:rsidRDefault="009874AE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4CB53" w14:textId="77777777" w:rsidR="009874AE" w:rsidRPr="00DF089D" w:rsidRDefault="009874AE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</w:tr>
      <w:tr w:rsidR="00ED12CF" w:rsidRPr="00DF089D" w14:paraId="66E80B95" w14:textId="77777777" w:rsidTr="00ED12CF">
        <w:trPr>
          <w:gridAfter w:val="1"/>
          <w:wAfter w:w="98" w:type="dxa"/>
          <w:trHeight w:val="300"/>
        </w:trPr>
        <w:tc>
          <w:tcPr>
            <w:tcW w:w="261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84415B" w14:textId="0A6D9657" w:rsidR="001C7C33" w:rsidRPr="00DF089D" w:rsidRDefault="00AF5090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  </w:t>
            </w:r>
            <w:r w:rsidR="001C7C33"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rivate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FCC2D9B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49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6FE5C36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76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72479B5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61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D5DD26B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37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35E3F84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75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1B7937B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69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A19812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1</w:t>
            </w: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53C1D5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6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3FD350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1</w:t>
            </w:r>
          </w:p>
        </w:tc>
        <w:tc>
          <w:tcPr>
            <w:tcW w:w="71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A49C1" w14:textId="77777777" w:rsidR="001C7C33" w:rsidRPr="00DF089D" w:rsidRDefault="001C7C33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C329A" w14:textId="77777777" w:rsidR="001C7C33" w:rsidRPr="00DF089D" w:rsidRDefault="001C7C33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E0E57" w14:textId="77777777" w:rsidR="001C7C33" w:rsidRPr="00DF089D" w:rsidRDefault="001C7C33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0791BFC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6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1338077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52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FD440FA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6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CCD984D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658A7E1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22D176A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</w:tr>
      <w:tr w:rsidR="00ED12CF" w:rsidRPr="00DF089D" w14:paraId="41B503F0" w14:textId="77777777" w:rsidTr="00ED12CF">
        <w:trPr>
          <w:gridAfter w:val="1"/>
          <w:wAfter w:w="98" w:type="dxa"/>
          <w:trHeight w:val="300"/>
        </w:trPr>
        <w:tc>
          <w:tcPr>
            <w:tcW w:w="261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11374E" w14:textId="5F57AEA4" w:rsidR="001C7C33" w:rsidRPr="00DF089D" w:rsidRDefault="00AF5090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  </w:t>
            </w:r>
            <w:r w:rsidR="001C7C33"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ublic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283A5EC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1.07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F810882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77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30186D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4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425FD18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1.12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06B3FFC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74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D827E37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3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30CB63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7</w:t>
            </w: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F772C7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7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FAFFA8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7</w:t>
            </w:r>
          </w:p>
        </w:tc>
        <w:tc>
          <w:tcPr>
            <w:tcW w:w="71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E8ED2" w14:textId="77777777" w:rsidR="001C7C33" w:rsidRPr="00DF089D" w:rsidRDefault="001C7C33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9F05E" w14:textId="77777777" w:rsidR="001C7C33" w:rsidRPr="00DF089D" w:rsidRDefault="001C7C33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73D83" w14:textId="77777777" w:rsidR="001C7C33" w:rsidRPr="00DF089D" w:rsidRDefault="001C7C33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6FF8BA1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2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49C6C70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53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FF8F36F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2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9FAEA2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4FB575D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95374CE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</w:tr>
      <w:tr w:rsidR="00ED12CF" w:rsidRPr="00DF089D" w14:paraId="64388CF2" w14:textId="77777777" w:rsidTr="00ED12CF">
        <w:trPr>
          <w:gridAfter w:val="1"/>
          <w:wAfter w:w="98" w:type="dxa"/>
          <w:trHeight w:val="300"/>
        </w:trPr>
        <w:tc>
          <w:tcPr>
            <w:tcW w:w="261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64E6C0" w14:textId="77777777" w:rsidR="001C7C33" w:rsidRPr="00DF089D" w:rsidRDefault="001C7C33" w:rsidP="001C7C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Age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1F5486A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8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9E7DD3B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1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F1EE84A" w14:textId="77777777" w:rsidR="001C7C33" w:rsidRPr="00DF089D" w:rsidRDefault="001C7C33" w:rsidP="00837E67">
            <w:pPr>
              <w:ind w:right="-395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8***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FC24024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8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A237613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1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D759E4E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8**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46E349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01</w:t>
            </w: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8A5644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1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1C3402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99</w:t>
            </w:r>
          </w:p>
        </w:tc>
        <w:tc>
          <w:tcPr>
            <w:tcW w:w="71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4319B" w14:textId="77777777" w:rsidR="001C7C33" w:rsidRPr="00DF089D" w:rsidRDefault="001C7C33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FCAF7" w14:textId="77777777" w:rsidR="001C7C33" w:rsidRPr="00DF089D" w:rsidRDefault="001C7C33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A66C2" w14:textId="77777777" w:rsidR="001C7C33" w:rsidRPr="00DF089D" w:rsidRDefault="001C7C33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54F214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03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4D79553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1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D88637F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97***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45DF0E1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03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2EEB763" w14:textId="77777777" w:rsidR="001C7C33" w:rsidRPr="00DF089D" w:rsidRDefault="001C7C33" w:rsidP="001C7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1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AFE2E06" w14:textId="77777777" w:rsidR="001C7C33" w:rsidRPr="00DF089D" w:rsidRDefault="001C7C33" w:rsidP="00515218">
            <w:pPr>
              <w:ind w:right="-32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97***</w:t>
            </w:r>
          </w:p>
        </w:tc>
      </w:tr>
      <w:tr w:rsidR="00ED12CF" w:rsidRPr="00DF089D" w14:paraId="2C307A58" w14:textId="77777777" w:rsidTr="00ED12CF">
        <w:trPr>
          <w:trHeight w:val="240"/>
        </w:trPr>
        <w:tc>
          <w:tcPr>
            <w:tcW w:w="14953" w:type="dxa"/>
            <w:gridSpan w:val="21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8407EA" w14:textId="77777777" w:rsidR="001C7C33" w:rsidRPr="00DF089D" w:rsidRDefault="001C7C33" w:rsidP="001C7C3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F089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*P ≤ .05. **P ≤ .01. ***P ≤ .001</w:t>
            </w:r>
          </w:p>
        </w:tc>
      </w:tr>
      <w:bookmarkEnd w:id="0"/>
      <w:bookmarkEnd w:id="1"/>
    </w:tbl>
    <w:p w14:paraId="0AB2D964" w14:textId="70FF98DC" w:rsidR="00ED6C88" w:rsidRDefault="00ED6C88" w:rsidP="008E5CBE"/>
    <w:sectPr w:rsidR="00ED6C88" w:rsidSect="00EE40A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DD4900"/>
    <w:multiLevelType w:val="hybridMultilevel"/>
    <w:tmpl w:val="669E46D4"/>
    <w:lvl w:ilvl="0" w:tplc="E9A63318">
      <w:start w:val="1"/>
      <w:numFmt w:val="lowerLetter"/>
      <w:lvlText w:val="%1."/>
      <w:lvlJc w:val="left"/>
      <w:pPr>
        <w:ind w:left="720" w:hanging="360"/>
      </w:pPr>
      <w:rPr>
        <w:rFonts w:ascii="Calibri" w:eastAsia="Times New Roman" w:hAnsi="Calibri" w:cs="Calibri" w:hint="default"/>
        <w:color w:val="000000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B57"/>
    <w:rsid w:val="00002EE9"/>
    <w:rsid w:val="00014F37"/>
    <w:rsid w:val="00015003"/>
    <w:rsid w:val="00020B60"/>
    <w:rsid w:val="00021C8F"/>
    <w:rsid w:val="000220A8"/>
    <w:rsid w:val="000240FE"/>
    <w:rsid w:val="00024659"/>
    <w:rsid w:val="00035EEA"/>
    <w:rsid w:val="000372E4"/>
    <w:rsid w:val="0004261A"/>
    <w:rsid w:val="000444F8"/>
    <w:rsid w:val="00050654"/>
    <w:rsid w:val="00050D26"/>
    <w:rsid w:val="00067421"/>
    <w:rsid w:val="00072E84"/>
    <w:rsid w:val="000772DC"/>
    <w:rsid w:val="000A1DED"/>
    <w:rsid w:val="000B44DC"/>
    <w:rsid w:val="000E486D"/>
    <w:rsid w:val="000F3C3F"/>
    <w:rsid w:val="00131D82"/>
    <w:rsid w:val="00134EB4"/>
    <w:rsid w:val="00141072"/>
    <w:rsid w:val="001448BF"/>
    <w:rsid w:val="001512AE"/>
    <w:rsid w:val="00151A05"/>
    <w:rsid w:val="00156597"/>
    <w:rsid w:val="00170D0B"/>
    <w:rsid w:val="00172788"/>
    <w:rsid w:val="00190E31"/>
    <w:rsid w:val="001928FE"/>
    <w:rsid w:val="0019681A"/>
    <w:rsid w:val="001A28F3"/>
    <w:rsid w:val="001B19F6"/>
    <w:rsid w:val="001B3B11"/>
    <w:rsid w:val="001B51BC"/>
    <w:rsid w:val="001C100A"/>
    <w:rsid w:val="001C7C33"/>
    <w:rsid w:val="001E5124"/>
    <w:rsid w:val="001F5908"/>
    <w:rsid w:val="001F627A"/>
    <w:rsid w:val="002012F5"/>
    <w:rsid w:val="002154EC"/>
    <w:rsid w:val="00215E8C"/>
    <w:rsid w:val="0021719E"/>
    <w:rsid w:val="00221BAA"/>
    <w:rsid w:val="00227D1C"/>
    <w:rsid w:val="00237FA2"/>
    <w:rsid w:val="00244321"/>
    <w:rsid w:val="00246A7B"/>
    <w:rsid w:val="002748F6"/>
    <w:rsid w:val="002749AF"/>
    <w:rsid w:val="00275271"/>
    <w:rsid w:val="00284807"/>
    <w:rsid w:val="00285490"/>
    <w:rsid w:val="00287A42"/>
    <w:rsid w:val="00293854"/>
    <w:rsid w:val="00294AA8"/>
    <w:rsid w:val="002A053D"/>
    <w:rsid w:val="002A6A2C"/>
    <w:rsid w:val="002C198C"/>
    <w:rsid w:val="002C1DF0"/>
    <w:rsid w:val="002C4075"/>
    <w:rsid w:val="002C6ED3"/>
    <w:rsid w:val="002D5FBB"/>
    <w:rsid w:val="002E137F"/>
    <w:rsid w:val="002E5E7C"/>
    <w:rsid w:val="002F396D"/>
    <w:rsid w:val="002F3A51"/>
    <w:rsid w:val="002F4625"/>
    <w:rsid w:val="002F56E0"/>
    <w:rsid w:val="0030412F"/>
    <w:rsid w:val="00307A58"/>
    <w:rsid w:val="00310527"/>
    <w:rsid w:val="0031642B"/>
    <w:rsid w:val="00320429"/>
    <w:rsid w:val="00321019"/>
    <w:rsid w:val="00327571"/>
    <w:rsid w:val="003326CF"/>
    <w:rsid w:val="00333730"/>
    <w:rsid w:val="00340C90"/>
    <w:rsid w:val="00343900"/>
    <w:rsid w:val="00343F75"/>
    <w:rsid w:val="003444A1"/>
    <w:rsid w:val="00351573"/>
    <w:rsid w:val="00351F7A"/>
    <w:rsid w:val="003534A4"/>
    <w:rsid w:val="0036260F"/>
    <w:rsid w:val="00375831"/>
    <w:rsid w:val="003811FF"/>
    <w:rsid w:val="00381FF9"/>
    <w:rsid w:val="0038246D"/>
    <w:rsid w:val="00392D09"/>
    <w:rsid w:val="003A5515"/>
    <w:rsid w:val="003A5A1B"/>
    <w:rsid w:val="003B2540"/>
    <w:rsid w:val="003B72D9"/>
    <w:rsid w:val="003C52FF"/>
    <w:rsid w:val="003D6859"/>
    <w:rsid w:val="003E281C"/>
    <w:rsid w:val="003F5F24"/>
    <w:rsid w:val="003F713B"/>
    <w:rsid w:val="00400FB7"/>
    <w:rsid w:val="004019F0"/>
    <w:rsid w:val="00403275"/>
    <w:rsid w:val="004062FD"/>
    <w:rsid w:val="00412B70"/>
    <w:rsid w:val="00426C5E"/>
    <w:rsid w:val="0043235A"/>
    <w:rsid w:val="00437FE6"/>
    <w:rsid w:val="00455334"/>
    <w:rsid w:val="004723BA"/>
    <w:rsid w:val="00484B1C"/>
    <w:rsid w:val="00485895"/>
    <w:rsid w:val="00491D82"/>
    <w:rsid w:val="004A15A8"/>
    <w:rsid w:val="004A17B1"/>
    <w:rsid w:val="004A6222"/>
    <w:rsid w:val="004B3084"/>
    <w:rsid w:val="004B3FC5"/>
    <w:rsid w:val="004B7358"/>
    <w:rsid w:val="004C141D"/>
    <w:rsid w:val="004C47DC"/>
    <w:rsid w:val="004C56BA"/>
    <w:rsid w:val="004D1AD7"/>
    <w:rsid w:val="004D41E8"/>
    <w:rsid w:val="004E0B20"/>
    <w:rsid w:val="004F3F56"/>
    <w:rsid w:val="005137FE"/>
    <w:rsid w:val="00515218"/>
    <w:rsid w:val="0051761A"/>
    <w:rsid w:val="005207D3"/>
    <w:rsid w:val="00524432"/>
    <w:rsid w:val="00537600"/>
    <w:rsid w:val="00546CC5"/>
    <w:rsid w:val="00547504"/>
    <w:rsid w:val="00547515"/>
    <w:rsid w:val="005531EF"/>
    <w:rsid w:val="00555109"/>
    <w:rsid w:val="0056045F"/>
    <w:rsid w:val="00560DE5"/>
    <w:rsid w:val="00571F19"/>
    <w:rsid w:val="00576ECB"/>
    <w:rsid w:val="005809A7"/>
    <w:rsid w:val="00581B61"/>
    <w:rsid w:val="00584DF4"/>
    <w:rsid w:val="00585790"/>
    <w:rsid w:val="0058790E"/>
    <w:rsid w:val="00590AD4"/>
    <w:rsid w:val="005924D1"/>
    <w:rsid w:val="00595D48"/>
    <w:rsid w:val="005B09B0"/>
    <w:rsid w:val="005B1B36"/>
    <w:rsid w:val="005C1FE0"/>
    <w:rsid w:val="005D0B6A"/>
    <w:rsid w:val="005E39E1"/>
    <w:rsid w:val="005F0377"/>
    <w:rsid w:val="00602386"/>
    <w:rsid w:val="00611520"/>
    <w:rsid w:val="006133AB"/>
    <w:rsid w:val="0061413B"/>
    <w:rsid w:val="00617125"/>
    <w:rsid w:val="0061741A"/>
    <w:rsid w:val="006179AE"/>
    <w:rsid w:val="00623392"/>
    <w:rsid w:val="00624036"/>
    <w:rsid w:val="00625DB2"/>
    <w:rsid w:val="006324FE"/>
    <w:rsid w:val="00646D72"/>
    <w:rsid w:val="00650F99"/>
    <w:rsid w:val="006675A6"/>
    <w:rsid w:val="00670646"/>
    <w:rsid w:val="0067269A"/>
    <w:rsid w:val="00682A6C"/>
    <w:rsid w:val="00683972"/>
    <w:rsid w:val="00687E1D"/>
    <w:rsid w:val="00694E47"/>
    <w:rsid w:val="006A19AE"/>
    <w:rsid w:val="006B4B32"/>
    <w:rsid w:val="006B4C83"/>
    <w:rsid w:val="006C2B57"/>
    <w:rsid w:val="006D268F"/>
    <w:rsid w:val="006E4DB2"/>
    <w:rsid w:val="00701E57"/>
    <w:rsid w:val="00726D54"/>
    <w:rsid w:val="00727726"/>
    <w:rsid w:val="00730B7E"/>
    <w:rsid w:val="00766079"/>
    <w:rsid w:val="007825E1"/>
    <w:rsid w:val="0078382F"/>
    <w:rsid w:val="00790A4B"/>
    <w:rsid w:val="007969F0"/>
    <w:rsid w:val="00797C52"/>
    <w:rsid w:val="007A519E"/>
    <w:rsid w:val="007A7D92"/>
    <w:rsid w:val="007B1973"/>
    <w:rsid w:val="007B38CC"/>
    <w:rsid w:val="007B512A"/>
    <w:rsid w:val="007D6650"/>
    <w:rsid w:val="007E0012"/>
    <w:rsid w:val="007E17D4"/>
    <w:rsid w:val="007E65EC"/>
    <w:rsid w:val="00800C83"/>
    <w:rsid w:val="0080577D"/>
    <w:rsid w:val="00821F8A"/>
    <w:rsid w:val="00826C86"/>
    <w:rsid w:val="00837E67"/>
    <w:rsid w:val="00856266"/>
    <w:rsid w:val="00866CA0"/>
    <w:rsid w:val="008703B6"/>
    <w:rsid w:val="00872D32"/>
    <w:rsid w:val="00873882"/>
    <w:rsid w:val="008759B8"/>
    <w:rsid w:val="00882E76"/>
    <w:rsid w:val="00895534"/>
    <w:rsid w:val="008B77BA"/>
    <w:rsid w:val="008C4005"/>
    <w:rsid w:val="008C4288"/>
    <w:rsid w:val="008C62D9"/>
    <w:rsid w:val="008D04F3"/>
    <w:rsid w:val="008D1722"/>
    <w:rsid w:val="008D1890"/>
    <w:rsid w:val="008D6861"/>
    <w:rsid w:val="008E5B11"/>
    <w:rsid w:val="008E5CBE"/>
    <w:rsid w:val="00930221"/>
    <w:rsid w:val="00933DD9"/>
    <w:rsid w:val="00937AD1"/>
    <w:rsid w:val="00940172"/>
    <w:rsid w:val="00941DAD"/>
    <w:rsid w:val="0094360A"/>
    <w:rsid w:val="00953D50"/>
    <w:rsid w:val="009560ED"/>
    <w:rsid w:val="00963193"/>
    <w:rsid w:val="009725C5"/>
    <w:rsid w:val="0098671C"/>
    <w:rsid w:val="009874AE"/>
    <w:rsid w:val="00990305"/>
    <w:rsid w:val="009913EC"/>
    <w:rsid w:val="009A23BF"/>
    <w:rsid w:val="009A3917"/>
    <w:rsid w:val="009B14A3"/>
    <w:rsid w:val="009B6D32"/>
    <w:rsid w:val="009D54CF"/>
    <w:rsid w:val="009E1613"/>
    <w:rsid w:val="009F0602"/>
    <w:rsid w:val="009F75D1"/>
    <w:rsid w:val="00A01C09"/>
    <w:rsid w:val="00A02DE5"/>
    <w:rsid w:val="00A035BD"/>
    <w:rsid w:val="00A05A37"/>
    <w:rsid w:val="00A05E1A"/>
    <w:rsid w:val="00A11859"/>
    <w:rsid w:val="00A12B8D"/>
    <w:rsid w:val="00A1540D"/>
    <w:rsid w:val="00A16435"/>
    <w:rsid w:val="00A26FB2"/>
    <w:rsid w:val="00A410EE"/>
    <w:rsid w:val="00A425DE"/>
    <w:rsid w:val="00A61956"/>
    <w:rsid w:val="00A85356"/>
    <w:rsid w:val="00A93F6E"/>
    <w:rsid w:val="00A94EC8"/>
    <w:rsid w:val="00AA0EA2"/>
    <w:rsid w:val="00AA3310"/>
    <w:rsid w:val="00AB0166"/>
    <w:rsid w:val="00AB467D"/>
    <w:rsid w:val="00AC0067"/>
    <w:rsid w:val="00AC103B"/>
    <w:rsid w:val="00AC1DB4"/>
    <w:rsid w:val="00AC3DC2"/>
    <w:rsid w:val="00AD4C90"/>
    <w:rsid w:val="00AE0060"/>
    <w:rsid w:val="00AF0E9F"/>
    <w:rsid w:val="00AF5090"/>
    <w:rsid w:val="00AF6B61"/>
    <w:rsid w:val="00B057CF"/>
    <w:rsid w:val="00B07C88"/>
    <w:rsid w:val="00B234AD"/>
    <w:rsid w:val="00B568A3"/>
    <w:rsid w:val="00B61DCD"/>
    <w:rsid w:val="00B70803"/>
    <w:rsid w:val="00B775D0"/>
    <w:rsid w:val="00B86B71"/>
    <w:rsid w:val="00B92D19"/>
    <w:rsid w:val="00BA5B3C"/>
    <w:rsid w:val="00BB2C42"/>
    <w:rsid w:val="00BC42FE"/>
    <w:rsid w:val="00BD03AA"/>
    <w:rsid w:val="00BD0BEB"/>
    <w:rsid w:val="00BD4618"/>
    <w:rsid w:val="00BD490F"/>
    <w:rsid w:val="00BD7721"/>
    <w:rsid w:val="00BF312F"/>
    <w:rsid w:val="00BF333B"/>
    <w:rsid w:val="00BF3F80"/>
    <w:rsid w:val="00C1215C"/>
    <w:rsid w:val="00C1241C"/>
    <w:rsid w:val="00C174E4"/>
    <w:rsid w:val="00C24B12"/>
    <w:rsid w:val="00C33C02"/>
    <w:rsid w:val="00C3683B"/>
    <w:rsid w:val="00C37574"/>
    <w:rsid w:val="00C412A5"/>
    <w:rsid w:val="00C41FEC"/>
    <w:rsid w:val="00C45C48"/>
    <w:rsid w:val="00C54D36"/>
    <w:rsid w:val="00C61F85"/>
    <w:rsid w:val="00C63D56"/>
    <w:rsid w:val="00C647A4"/>
    <w:rsid w:val="00C67EAB"/>
    <w:rsid w:val="00C742BF"/>
    <w:rsid w:val="00C75CE9"/>
    <w:rsid w:val="00C82792"/>
    <w:rsid w:val="00C9161B"/>
    <w:rsid w:val="00C92F24"/>
    <w:rsid w:val="00C96661"/>
    <w:rsid w:val="00CB5FA1"/>
    <w:rsid w:val="00CE2FEB"/>
    <w:rsid w:val="00CE4CCD"/>
    <w:rsid w:val="00CF4AA1"/>
    <w:rsid w:val="00D0205F"/>
    <w:rsid w:val="00D0529B"/>
    <w:rsid w:val="00D138B3"/>
    <w:rsid w:val="00D23528"/>
    <w:rsid w:val="00D26330"/>
    <w:rsid w:val="00D439C7"/>
    <w:rsid w:val="00D4732E"/>
    <w:rsid w:val="00D5156F"/>
    <w:rsid w:val="00D640DC"/>
    <w:rsid w:val="00D91F26"/>
    <w:rsid w:val="00DA0E3A"/>
    <w:rsid w:val="00DB0B46"/>
    <w:rsid w:val="00DD0ABA"/>
    <w:rsid w:val="00DE7A2D"/>
    <w:rsid w:val="00DF059B"/>
    <w:rsid w:val="00DF089D"/>
    <w:rsid w:val="00DF168F"/>
    <w:rsid w:val="00E05449"/>
    <w:rsid w:val="00E10B3C"/>
    <w:rsid w:val="00E11513"/>
    <w:rsid w:val="00E14248"/>
    <w:rsid w:val="00E30E20"/>
    <w:rsid w:val="00E33D93"/>
    <w:rsid w:val="00E52095"/>
    <w:rsid w:val="00E537CD"/>
    <w:rsid w:val="00E60874"/>
    <w:rsid w:val="00E73409"/>
    <w:rsid w:val="00E73BED"/>
    <w:rsid w:val="00E76D6F"/>
    <w:rsid w:val="00E90EFE"/>
    <w:rsid w:val="00E9154D"/>
    <w:rsid w:val="00EA4484"/>
    <w:rsid w:val="00EC2926"/>
    <w:rsid w:val="00EC77BD"/>
    <w:rsid w:val="00ED12CF"/>
    <w:rsid w:val="00ED6C88"/>
    <w:rsid w:val="00ED6CB6"/>
    <w:rsid w:val="00EE2233"/>
    <w:rsid w:val="00EE2325"/>
    <w:rsid w:val="00EE40A0"/>
    <w:rsid w:val="00EF3AE2"/>
    <w:rsid w:val="00EF62B1"/>
    <w:rsid w:val="00F013D8"/>
    <w:rsid w:val="00F0558E"/>
    <w:rsid w:val="00F07EBD"/>
    <w:rsid w:val="00F14A50"/>
    <w:rsid w:val="00F1529B"/>
    <w:rsid w:val="00F177F3"/>
    <w:rsid w:val="00F24BBC"/>
    <w:rsid w:val="00F305FB"/>
    <w:rsid w:val="00F312E9"/>
    <w:rsid w:val="00F316F4"/>
    <w:rsid w:val="00F430FA"/>
    <w:rsid w:val="00F553A9"/>
    <w:rsid w:val="00F55630"/>
    <w:rsid w:val="00F77C6B"/>
    <w:rsid w:val="00F84560"/>
    <w:rsid w:val="00FA2FA7"/>
    <w:rsid w:val="00FA5E72"/>
    <w:rsid w:val="00FC4971"/>
    <w:rsid w:val="00FD109E"/>
    <w:rsid w:val="00FF3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7AE14"/>
  <w15:chartTrackingRefBased/>
  <w15:docId w15:val="{AAA6D4BC-9F95-E94B-9A1E-DEB63A174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3DC2"/>
    <w:pPr>
      <w:ind w:left="720"/>
      <w:contextualSpacing/>
    </w:pPr>
  </w:style>
  <w:style w:type="paragraph" w:styleId="Revision">
    <w:name w:val="Revision"/>
    <w:hidden/>
    <w:uiPriority w:val="99"/>
    <w:semiHidden/>
    <w:rsid w:val="005C1F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735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2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59</Words>
  <Characters>262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, Lixin (Lee)</dc:creator>
  <cp:keywords/>
  <dc:description/>
  <cp:lastModifiedBy>Guan, Ting</cp:lastModifiedBy>
  <cp:revision>8</cp:revision>
  <dcterms:created xsi:type="dcterms:W3CDTF">2021-05-30T01:33:00Z</dcterms:created>
  <dcterms:modified xsi:type="dcterms:W3CDTF">2021-06-01T12:26:00Z</dcterms:modified>
</cp:coreProperties>
</file>